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17A9F" w14:textId="5A9B7ECE" w:rsidR="009B1A20" w:rsidRPr="007A2A18" w:rsidRDefault="00AF4C04">
      <w:pPr>
        <w:rPr>
          <w:rFonts w:ascii="Times New Roman" w:hAnsi="Times New Roman" w:cs="Times New Roman"/>
        </w:rPr>
      </w:pPr>
      <w:r w:rsidRPr="00AF4C04">
        <w:rPr>
          <w:rFonts w:ascii="Times New Roman" w:hAnsi="Times New Roman" w:cs="Times New Roman"/>
          <w:b/>
          <w:bCs/>
        </w:rPr>
        <w:t xml:space="preserve">Supplementary Table </w:t>
      </w:r>
      <w:r w:rsidR="00C9546A">
        <w:rPr>
          <w:rFonts w:ascii="Times New Roman" w:hAnsi="Times New Roman" w:cs="Times New Roman"/>
          <w:b/>
          <w:bCs/>
        </w:rPr>
        <w:t>2</w:t>
      </w:r>
      <w:r w:rsidRPr="00AF4C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ummary of risk of bias assessment guidelines.</w:t>
      </w:r>
    </w:p>
    <w:p w14:paraId="10A59000" w14:textId="3A91F7CA" w:rsidR="00614D6C" w:rsidRPr="007A2A18" w:rsidRDefault="00614D6C">
      <w:pPr>
        <w:rPr>
          <w:rFonts w:ascii="Times New Roman" w:hAnsi="Times New Roman" w:cs="Times New Roman"/>
        </w:rPr>
      </w:pPr>
    </w:p>
    <w:tbl>
      <w:tblPr>
        <w:tblStyle w:val="TableGrid"/>
        <w:tblW w:w="9758" w:type="dxa"/>
        <w:tblLook w:val="04A0" w:firstRow="1" w:lastRow="0" w:firstColumn="1" w:lastColumn="0" w:noHBand="0" w:noVBand="1"/>
      </w:tblPr>
      <w:tblGrid>
        <w:gridCol w:w="2439"/>
        <w:gridCol w:w="2439"/>
        <w:gridCol w:w="2440"/>
        <w:gridCol w:w="2440"/>
      </w:tblGrid>
      <w:tr w:rsidR="00E415D7" w:rsidRPr="007A2A18" w14:paraId="571DA96B" w14:textId="77777777" w:rsidTr="00E415D7">
        <w:tc>
          <w:tcPr>
            <w:tcW w:w="187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05B4729" w14:textId="0645A821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28C5CD08" w14:textId="5D56AB5E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47577D47" w14:textId="60F9265D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6DF0AD" w14:textId="28993B2B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Unclear</w:t>
            </w:r>
          </w:p>
        </w:tc>
      </w:tr>
      <w:tr w:rsidR="00E415D7" w:rsidRPr="007A2A18" w14:paraId="0F560592" w14:textId="77777777" w:rsidTr="00E415D7">
        <w:tc>
          <w:tcPr>
            <w:tcW w:w="1871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F7CF102" w14:textId="6F610308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Selection bias</w:t>
            </w:r>
          </w:p>
        </w:tc>
      </w:tr>
      <w:tr w:rsidR="00E415D7" w:rsidRPr="007A2A18" w14:paraId="4AAE4E12" w14:textId="77777777" w:rsidTr="00E415D7">
        <w:tc>
          <w:tcPr>
            <w:tcW w:w="1871" w:type="dxa"/>
            <w:tcBorders>
              <w:top w:val="single" w:sz="18" w:space="0" w:color="auto"/>
            </w:tcBorders>
          </w:tcPr>
          <w:p w14:paraId="722078D8" w14:textId="0B94D11F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62C8E942" w14:textId="2C9BCFAC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Description of the random component in the allocation sequence generation</w:t>
            </w:r>
            <w:r w:rsidR="00E415D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50A96D4E" w14:textId="707AB905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No mention of sequence allocation</w:t>
            </w:r>
            <w:r w:rsidR="00E415D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0ED32B7F" w14:textId="134059FC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When randomization was mentioned but not specified how the allocation sequence was generated</w:t>
            </w:r>
            <w:r w:rsidR="00E415D7">
              <w:rPr>
                <w:rFonts w:ascii="Times New Roman" w:hAnsi="Times New Roman" w:cs="Times New Roman"/>
              </w:rPr>
              <w:t>.</w:t>
            </w:r>
          </w:p>
        </w:tc>
      </w:tr>
      <w:tr w:rsidR="00614D6C" w:rsidRPr="007A2A18" w14:paraId="246E7F49" w14:textId="77777777" w:rsidTr="00E415D7">
        <w:tc>
          <w:tcPr>
            <w:tcW w:w="1871" w:type="dxa"/>
          </w:tcPr>
          <w:p w14:paraId="1BF5D9FD" w14:textId="0D794825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Baseline characteristics</w:t>
            </w:r>
          </w:p>
        </w:tc>
        <w:tc>
          <w:tcPr>
            <w:tcW w:w="1871" w:type="dxa"/>
          </w:tcPr>
          <w:p w14:paraId="41B88365" w14:textId="199963F1" w:rsidR="00614D6C" w:rsidRPr="007A2A18" w:rsidRDefault="007A2A18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individual animals were equally distributed by body weight between study groups at baseline</w:t>
            </w:r>
            <w:r w:rsidR="00E415D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</w:tcPr>
          <w:p w14:paraId="5E959447" w14:textId="09761CED" w:rsidR="00614D6C" w:rsidRPr="007A2A18" w:rsidRDefault="007A2A18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A2A18">
              <w:rPr>
                <w:rFonts w:ascii="Times New Roman" w:hAnsi="Times New Roman" w:cs="Times New Roman"/>
              </w:rPr>
              <w:t>o body weight data was reported</w:t>
            </w:r>
            <w:r w:rsidR="00E415D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</w:tcPr>
          <w:p w14:paraId="2B6658C9" w14:textId="26C8E0A1" w:rsidR="00614D6C" w:rsidRPr="007A2A18" w:rsidRDefault="007A2A18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baseline body weight was reported but distribution between study groups was not mentioned</w:t>
            </w:r>
            <w:r w:rsidR="00E415D7">
              <w:rPr>
                <w:rFonts w:ascii="Times New Roman" w:hAnsi="Times New Roman" w:cs="Times New Roman"/>
              </w:rPr>
              <w:t>.</w:t>
            </w:r>
          </w:p>
        </w:tc>
      </w:tr>
      <w:tr w:rsidR="00E415D7" w:rsidRPr="007A2A18" w14:paraId="582E1AD6" w14:textId="77777777" w:rsidTr="00E415D7">
        <w:tc>
          <w:tcPr>
            <w:tcW w:w="1871" w:type="dxa"/>
            <w:tcBorders>
              <w:bottom w:val="single" w:sz="18" w:space="0" w:color="auto"/>
            </w:tcBorders>
          </w:tcPr>
          <w:p w14:paraId="3E15E26B" w14:textId="27E269F2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689C06F9" w14:textId="19A1FF0D" w:rsidR="00614D6C" w:rsidRPr="007A2A18" w:rsidRDefault="00E415D7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sufficient detail was provided on the method for concealing animal intervention alloc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44C47212" w14:textId="5C673F84" w:rsidR="00614D6C" w:rsidRPr="007A2A18" w:rsidRDefault="00E415D7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3F5900CB" w14:textId="57BA26E6" w:rsidR="00614D6C" w:rsidRPr="007A2A18" w:rsidRDefault="00E415D7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no information was provi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415D7" w:rsidRPr="007A2A18" w14:paraId="7CA1F5BB" w14:textId="77777777" w:rsidTr="00E415D7">
        <w:tc>
          <w:tcPr>
            <w:tcW w:w="1871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460FCEE" w14:textId="0EA37ABE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Performance bias</w:t>
            </w:r>
          </w:p>
        </w:tc>
      </w:tr>
      <w:tr w:rsidR="00E415D7" w:rsidRPr="007A2A18" w14:paraId="2603BE4B" w14:textId="77777777" w:rsidTr="00E415D7">
        <w:tc>
          <w:tcPr>
            <w:tcW w:w="1871" w:type="dxa"/>
            <w:tcBorders>
              <w:top w:val="single" w:sz="18" w:space="0" w:color="auto"/>
            </w:tcBorders>
          </w:tcPr>
          <w:p w14:paraId="6C5CEEDB" w14:textId="6DFB2C3F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Random housing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4444455D" w14:textId="739BFE35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animals were randomly housed during the stud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0A25D9BB" w14:textId="56335EE4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691E7F59" w14:textId="2A7C8C96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no information was provi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415D7" w:rsidRPr="007A2A18" w14:paraId="71941F80" w14:textId="77777777" w:rsidTr="00E415D7">
        <w:tc>
          <w:tcPr>
            <w:tcW w:w="1871" w:type="dxa"/>
            <w:tcBorders>
              <w:bottom w:val="single" w:sz="18" w:space="0" w:color="auto"/>
            </w:tcBorders>
          </w:tcPr>
          <w:p w14:paraId="78A812E4" w14:textId="3CF0C87F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62E9B840" w14:textId="4B3111A5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sufficient detail regarding the measures taken to blind the caregivers and researchers from the animal intervention group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3B4E602B" w14:textId="4F0F30D7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48CC2132" w14:textId="519DC94A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no information was provi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14D6C" w:rsidRPr="007A2A18" w14:paraId="5E106692" w14:textId="77777777" w:rsidTr="00E415D7">
        <w:tc>
          <w:tcPr>
            <w:tcW w:w="1871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78CBB7F" w14:textId="44FC5ECE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Detection bias</w:t>
            </w:r>
          </w:p>
        </w:tc>
      </w:tr>
      <w:tr w:rsidR="00614D6C" w:rsidRPr="007A2A18" w14:paraId="6F36343B" w14:textId="77777777" w:rsidTr="00E415D7">
        <w:tc>
          <w:tcPr>
            <w:tcW w:w="1871" w:type="dxa"/>
            <w:tcBorders>
              <w:top w:val="single" w:sz="18" w:space="0" w:color="auto"/>
            </w:tcBorders>
          </w:tcPr>
          <w:p w14:paraId="363BDCF6" w14:textId="0CAE589C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Random outcome assessment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31988EC1" w14:textId="0DB4F13F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animals were randomly selected for outcome assessmen</w:t>
            </w:r>
            <w:r>
              <w:rPr>
                <w:rFonts w:ascii="Times New Roman" w:hAnsi="Times New Roman" w:cs="Times New Roman"/>
              </w:rPr>
              <w:t>t.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44A93D3B" w14:textId="33445DD1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2B9EE656" w14:textId="31B19A2E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no information was provi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415D7" w:rsidRPr="007A2A18" w14:paraId="1A807745" w14:textId="77777777" w:rsidTr="00E415D7">
        <w:tc>
          <w:tcPr>
            <w:tcW w:w="1871" w:type="dxa"/>
            <w:tcBorders>
              <w:bottom w:val="single" w:sz="18" w:space="0" w:color="auto"/>
            </w:tcBorders>
          </w:tcPr>
          <w:p w14:paraId="0D7E9F9E" w14:textId="4764859B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4DBE1E54" w14:textId="11F9D51F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researchers were blinded during analysis from animal intervention group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119E639F" w14:textId="6E099AF8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04607BD8" w14:textId="571E8C7F" w:rsidR="00614D6C" w:rsidRPr="007A2A18" w:rsidRDefault="004565FC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no information was provi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14D6C" w:rsidRPr="007A2A18" w14:paraId="53D5E742" w14:textId="77777777" w:rsidTr="00E415D7">
        <w:tc>
          <w:tcPr>
            <w:tcW w:w="1871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EE9E742" w14:textId="78074684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Attrition bias</w:t>
            </w:r>
          </w:p>
        </w:tc>
      </w:tr>
      <w:tr w:rsidR="00E415D7" w:rsidRPr="007A2A18" w14:paraId="707E97EC" w14:textId="77777777" w:rsidTr="00E415D7"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5015A152" w14:textId="1F8E60D7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68DAB887" w14:textId="512EB163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4565FC" w:rsidRPr="007A2A18">
              <w:rPr>
                <w:rFonts w:ascii="Times New Roman" w:hAnsi="Times New Roman" w:cs="Times New Roman"/>
              </w:rPr>
              <w:t>hen the sample size between the methods and results was clearly explain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29E608E8" w14:textId="0298E178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the sample size did not match between the methods and results with no explan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78F07B67" w14:textId="0998E44B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the sample size matched between the methods and results with no explan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14D6C" w:rsidRPr="007A2A18" w14:paraId="3CB257B9" w14:textId="77777777" w:rsidTr="00E415D7">
        <w:tc>
          <w:tcPr>
            <w:tcW w:w="1871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6CFAA655" w14:textId="5716A1FB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Reporting bias</w:t>
            </w:r>
          </w:p>
        </w:tc>
      </w:tr>
      <w:tr w:rsidR="00E415D7" w:rsidRPr="007A2A18" w14:paraId="6DEC22F9" w14:textId="77777777" w:rsidTr="00E415D7">
        <w:trPr>
          <w:trHeight w:val="128"/>
        </w:trPr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20DC3491" w14:textId="3D242309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lastRenderedPageBreak/>
              <w:t>Selective outcome reporting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3AD968C8" w14:textId="3FE41B76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details regarding outcome reporting were selected and scor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41958CC9" w14:textId="58B4E343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2146C37A" w14:textId="3428F129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no explanation was inclu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14D6C" w:rsidRPr="007A2A18" w14:paraId="21639B70" w14:textId="77777777" w:rsidTr="00E415D7">
        <w:trPr>
          <w:trHeight w:val="127"/>
        </w:trPr>
        <w:tc>
          <w:tcPr>
            <w:tcW w:w="1871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193989D6" w14:textId="04318FE3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Other</w:t>
            </w:r>
          </w:p>
        </w:tc>
      </w:tr>
      <w:tr w:rsidR="00614D6C" w:rsidRPr="007A2A18" w14:paraId="4FC81401" w14:textId="77777777" w:rsidTr="00E415D7">
        <w:trPr>
          <w:trHeight w:val="127"/>
        </w:trPr>
        <w:tc>
          <w:tcPr>
            <w:tcW w:w="1871" w:type="dxa"/>
            <w:tcBorders>
              <w:top w:val="single" w:sz="18" w:space="0" w:color="auto"/>
            </w:tcBorders>
          </w:tcPr>
          <w:p w14:paraId="054ED4AF" w14:textId="3AFB2BB9" w:rsidR="00614D6C" w:rsidRPr="007A2A18" w:rsidRDefault="00614D6C" w:rsidP="00614D6C">
            <w:pPr>
              <w:rPr>
                <w:rFonts w:ascii="Times New Roman" w:hAnsi="Times New Roman" w:cs="Times New Roman"/>
              </w:rPr>
            </w:pPr>
            <w:r w:rsidRPr="007A2A18">
              <w:rPr>
                <w:rFonts w:ascii="Times New Roman" w:hAnsi="Times New Roman" w:cs="Times New Roman"/>
              </w:rPr>
              <w:t>Other sources of bias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3C41EB81" w14:textId="74054C9C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any other potential sources of bias were discussed in sufficient detai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47F49AF7" w14:textId="62C8460A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0DE9CD2D" w14:textId="642C5675" w:rsidR="00614D6C" w:rsidRPr="007A2A18" w:rsidRDefault="00AF5795" w:rsidP="00614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A2A18">
              <w:rPr>
                <w:rFonts w:ascii="Times New Roman" w:hAnsi="Times New Roman" w:cs="Times New Roman"/>
              </w:rPr>
              <w:t>hen no other information was discuss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CDBC52C" w14:textId="53C34B38" w:rsidR="00614D6C" w:rsidRPr="007A2A18" w:rsidRDefault="00614D6C">
      <w:pPr>
        <w:rPr>
          <w:rFonts w:ascii="Times New Roman" w:hAnsi="Times New Roman" w:cs="Times New Roman"/>
        </w:rPr>
      </w:pPr>
    </w:p>
    <w:p w14:paraId="1FC52F55" w14:textId="77777777" w:rsidR="005B1C47" w:rsidRPr="007A2A18" w:rsidRDefault="005B1C47">
      <w:pPr>
        <w:rPr>
          <w:rFonts w:ascii="Times New Roman" w:hAnsi="Times New Roman" w:cs="Times New Roman"/>
        </w:rPr>
      </w:pPr>
    </w:p>
    <w:p w14:paraId="22005DE3" w14:textId="77777777" w:rsidR="007A2A18" w:rsidRPr="007A2A18" w:rsidRDefault="007A2A18">
      <w:pPr>
        <w:rPr>
          <w:rFonts w:ascii="Times New Roman" w:hAnsi="Times New Roman" w:cs="Times New Roman"/>
        </w:rPr>
      </w:pPr>
    </w:p>
    <w:sectPr w:rsidR="007A2A18" w:rsidRPr="007A2A18" w:rsidSect="00046A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47"/>
    <w:rsid w:val="00000E9E"/>
    <w:rsid w:val="00010D43"/>
    <w:rsid w:val="00031BB5"/>
    <w:rsid w:val="00035315"/>
    <w:rsid w:val="000425FF"/>
    <w:rsid w:val="00046822"/>
    <w:rsid w:val="00046ADA"/>
    <w:rsid w:val="0004726F"/>
    <w:rsid w:val="00051683"/>
    <w:rsid w:val="000523FD"/>
    <w:rsid w:val="00056E57"/>
    <w:rsid w:val="00057B9E"/>
    <w:rsid w:val="000653E0"/>
    <w:rsid w:val="00071393"/>
    <w:rsid w:val="0007463E"/>
    <w:rsid w:val="0007624C"/>
    <w:rsid w:val="00081BFA"/>
    <w:rsid w:val="0009479D"/>
    <w:rsid w:val="000A0B1D"/>
    <w:rsid w:val="000A50FD"/>
    <w:rsid w:val="000B09C0"/>
    <w:rsid w:val="000B0D9A"/>
    <w:rsid w:val="000B3851"/>
    <w:rsid w:val="000B62C5"/>
    <w:rsid w:val="000C1485"/>
    <w:rsid w:val="000C6829"/>
    <w:rsid w:val="000E28D0"/>
    <w:rsid w:val="000F0974"/>
    <w:rsid w:val="0011380A"/>
    <w:rsid w:val="00122655"/>
    <w:rsid w:val="0012340E"/>
    <w:rsid w:val="001306F9"/>
    <w:rsid w:val="00132305"/>
    <w:rsid w:val="001406DA"/>
    <w:rsid w:val="0014777F"/>
    <w:rsid w:val="0016068A"/>
    <w:rsid w:val="00164990"/>
    <w:rsid w:val="00174A37"/>
    <w:rsid w:val="00184568"/>
    <w:rsid w:val="001A1EE4"/>
    <w:rsid w:val="001E567E"/>
    <w:rsid w:val="001E7378"/>
    <w:rsid w:val="001F448C"/>
    <w:rsid w:val="001F6941"/>
    <w:rsid w:val="001F6F37"/>
    <w:rsid w:val="00201AE6"/>
    <w:rsid w:val="002070FF"/>
    <w:rsid w:val="00223E28"/>
    <w:rsid w:val="00242618"/>
    <w:rsid w:val="00263DCD"/>
    <w:rsid w:val="002831A1"/>
    <w:rsid w:val="00292A7C"/>
    <w:rsid w:val="00293F58"/>
    <w:rsid w:val="002979BC"/>
    <w:rsid w:val="002C6197"/>
    <w:rsid w:val="002C6F51"/>
    <w:rsid w:val="002D1D6B"/>
    <w:rsid w:val="002D3A82"/>
    <w:rsid w:val="002E49B5"/>
    <w:rsid w:val="00306EEF"/>
    <w:rsid w:val="003115FD"/>
    <w:rsid w:val="00341B53"/>
    <w:rsid w:val="00342481"/>
    <w:rsid w:val="00350C51"/>
    <w:rsid w:val="00351326"/>
    <w:rsid w:val="00382B54"/>
    <w:rsid w:val="00384D76"/>
    <w:rsid w:val="003961D0"/>
    <w:rsid w:val="003A795C"/>
    <w:rsid w:val="003C0BCE"/>
    <w:rsid w:val="003D049E"/>
    <w:rsid w:val="003D414A"/>
    <w:rsid w:val="003D6770"/>
    <w:rsid w:val="003E7E1A"/>
    <w:rsid w:val="004014CE"/>
    <w:rsid w:val="0041649A"/>
    <w:rsid w:val="00420117"/>
    <w:rsid w:val="00424E6C"/>
    <w:rsid w:val="00444A7A"/>
    <w:rsid w:val="004565FC"/>
    <w:rsid w:val="00463657"/>
    <w:rsid w:val="0046399C"/>
    <w:rsid w:val="004666AA"/>
    <w:rsid w:val="00493F23"/>
    <w:rsid w:val="004A573D"/>
    <w:rsid w:val="004A62C6"/>
    <w:rsid w:val="004A6369"/>
    <w:rsid w:val="004C1C74"/>
    <w:rsid w:val="004C3888"/>
    <w:rsid w:val="004C5FEB"/>
    <w:rsid w:val="004D27A4"/>
    <w:rsid w:val="004E257E"/>
    <w:rsid w:val="004E4965"/>
    <w:rsid w:val="004E4A98"/>
    <w:rsid w:val="004E57F3"/>
    <w:rsid w:val="00504779"/>
    <w:rsid w:val="00510144"/>
    <w:rsid w:val="00520140"/>
    <w:rsid w:val="00523B92"/>
    <w:rsid w:val="005302BB"/>
    <w:rsid w:val="00532802"/>
    <w:rsid w:val="005350DA"/>
    <w:rsid w:val="00541809"/>
    <w:rsid w:val="00545127"/>
    <w:rsid w:val="005518AC"/>
    <w:rsid w:val="00566572"/>
    <w:rsid w:val="00572F5C"/>
    <w:rsid w:val="005811A6"/>
    <w:rsid w:val="00586CAF"/>
    <w:rsid w:val="005960C3"/>
    <w:rsid w:val="005A2C5A"/>
    <w:rsid w:val="005A7ABD"/>
    <w:rsid w:val="005B1C47"/>
    <w:rsid w:val="005B523E"/>
    <w:rsid w:val="005C5199"/>
    <w:rsid w:val="005D6328"/>
    <w:rsid w:val="005E52BA"/>
    <w:rsid w:val="005E6836"/>
    <w:rsid w:val="005F1C90"/>
    <w:rsid w:val="00600E75"/>
    <w:rsid w:val="00614D6C"/>
    <w:rsid w:val="00643F60"/>
    <w:rsid w:val="00664F66"/>
    <w:rsid w:val="0067197C"/>
    <w:rsid w:val="006825B2"/>
    <w:rsid w:val="0068301F"/>
    <w:rsid w:val="00693FDE"/>
    <w:rsid w:val="006A79C0"/>
    <w:rsid w:val="006C0BAC"/>
    <w:rsid w:val="006D0E29"/>
    <w:rsid w:val="006D0E39"/>
    <w:rsid w:val="006D1A0F"/>
    <w:rsid w:val="006E09D2"/>
    <w:rsid w:val="006F26E8"/>
    <w:rsid w:val="006F6D82"/>
    <w:rsid w:val="007100F4"/>
    <w:rsid w:val="0071098E"/>
    <w:rsid w:val="00731D03"/>
    <w:rsid w:val="00735BFE"/>
    <w:rsid w:val="00756690"/>
    <w:rsid w:val="00774A8E"/>
    <w:rsid w:val="0078166A"/>
    <w:rsid w:val="00784385"/>
    <w:rsid w:val="00791C1D"/>
    <w:rsid w:val="007A2A18"/>
    <w:rsid w:val="007A50E7"/>
    <w:rsid w:val="007B6E64"/>
    <w:rsid w:val="007C54CD"/>
    <w:rsid w:val="007E729E"/>
    <w:rsid w:val="007F04CF"/>
    <w:rsid w:val="008037D2"/>
    <w:rsid w:val="008126A7"/>
    <w:rsid w:val="00841E16"/>
    <w:rsid w:val="00852ACE"/>
    <w:rsid w:val="008A5621"/>
    <w:rsid w:val="008A6323"/>
    <w:rsid w:val="008B2CA2"/>
    <w:rsid w:val="008D3227"/>
    <w:rsid w:val="008E2E5D"/>
    <w:rsid w:val="008F5875"/>
    <w:rsid w:val="0090306F"/>
    <w:rsid w:val="009039DF"/>
    <w:rsid w:val="009103C7"/>
    <w:rsid w:val="00926032"/>
    <w:rsid w:val="00931D7F"/>
    <w:rsid w:val="009474D0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C67AE"/>
    <w:rsid w:val="009D0319"/>
    <w:rsid w:val="009F348C"/>
    <w:rsid w:val="00A10BC4"/>
    <w:rsid w:val="00A10DC3"/>
    <w:rsid w:val="00A11F71"/>
    <w:rsid w:val="00A14482"/>
    <w:rsid w:val="00A21911"/>
    <w:rsid w:val="00A61A46"/>
    <w:rsid w:val="00A74904"/>
    <w:rsid w:val="00A8455A"/>
    <w:rsid w:val="00A930F6"/>
    <w:rsid w:val="00AA2E31"/>
    <w:rsid w:val="00AE6D33"/>
    <w:rsid w:val="00AF4C04"/>
    <w:rsid w:val="00AF5795"/>
    <w:rsid w:val="00B1129D"/>
    <w:rsid w:val="00B330A4"/>
    <w:rsid w:val="00B43D33"/>
    <w:rsid w:val="00B50D55"/>
    <w:rsid w:val="00B65E69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69AF"/>
    <w:rsid w:val="00C153A8"/>
    <w:rsid w:val="00C37E1C"/>
    <w:rsid w:val="00C40E0F"/>
    <w:rsid w:val="00C411EA"/>
    <w:rsid w:val="00C419B8"/>
    <w:rsid w:val="00C55E8B"/>
    <w:rsid w:val="00C7752B"/>
    <w:rsid w:val="00C8785C"/>
    <w:rsid w:val="00C9546A"/>
    <w:rsid w:val="00CB04B2"/>
    <w:rsid w:val="00CB5D30"/>
    <w:rsid w:val="00CD6FE5"/>
    <w:rsid w:val="00CF4578"/>
    <w:rsid w:val="00D112E5"/>
    <w:rsid w:val="00D350D5"/>
    <w:rsid w:val="00D35D13"/>
    <w:rsid w:val="00D50EBD"/>
    <w:rsid w:val="00D56BC2"/>
    <w:rsid w:val="00D57A8E"/>
    <w:rsid w:val="00D57B90"/>
    <w:rsid w:val="00D92E4D"/>
    <w:rsid w:val="00D92EB6"/>
    <w:rsid w:val="00D97FAA"/>
    <w:rsid w:val="00DB2676"/>
    <w:rsid w:val="00DB5B1B"/>
    <w:rsid w:val="00DC5DCA"/>
    <w:rsid w:val="00DD3C87"/>
    <w:rsid w:val="00DE0D53"/>
    <w:rsid w:val="00DF1F7C"/>
    <w:rsid w:val="00E378ED"/>
    <w:rsid w:val="00E415D7"/>
    <w:rsid w:val="00E4366E"/>
    <w:rsid w:val="00E450B7"/>
    <w:rsid w:val="00E7553D"/>
    <w:rsid w:val="00E80192"/>
    <w:rsid w:val="00E84211"/>
    <w:rsid w:val="00EB6599"/>
    <w:rsid w:val="00EC20D9"/>
    <w:rsid w:val="00ED0AAE"/>
    <w:rsid w:val="00EE485F"/>
    <w:rsid w:val="00EE5933"/>
    <w:rsid w:val="00EE65D7"/>
    <w:rsid w:val="00EE66E4"/>
    <w:rsid w:val="00F23BCD"/>
    <w:rsid w:val="00F32377"/>
    <w:rsid w:val="00F35DE7"/>
    <w:rsid w:val="00F5130A"/>
    <w:rsid w:val="00F64AFD"/>
    <w:rsid w:val="00F71D70"/>
    <w:rsid w:val="00F97F73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6AED7"/>
  <w15:chartTrackingRefBased/>
  <w15:docId w15:val="{A78B69F6-6DC3-7341-AC2C-844F2B25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326"/>
    <w:pPr>
      <w:keepNext/>
      <w:keepLines/>
      <w:spacing w:before="40" w:line="480" w:lineRule="auto"/>
      <w:contextualSpacing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F60"/>
    <w:pPr>
      <w:keepNext/>
      <w:keepLines/>
      <w:spacing w:before="40" w:line="480" w:lineRule="auto"/>
      <w:contextualSpacing/>
      <w:outlineLvl w:val="2"/>
    </w:pPr>
    <w:rPr>
      <w:rFonts w:ascii="Times New Roman" w:eastAsiaTheme="majorEastAsia" w:hAnsi="Times New Roman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51326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F60"/>
    <w:rPr>
      <w:rFonts w:ascii="Times New Roman" w:eastAsiaTheme="majorEastAsia" w:hAnsi="Times New Roman" w:cstheme="majorBidi"/>
      <w:color w:val="000000" w:themeColor="text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1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C4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C47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614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5D7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5D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6</cp:revision>
  <dcterms:created xsi:type="dcterms:W3CDTF">2022-04-01T21:16:00Z</dcterms:created>
  <dcterms:modified xsi:type="dcterms:W3CDTF">2022-07-14T18:29:00Z</dcterms:modified>
</cp:coreProperties>
</file>